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59898" w14:textId="2C4CF435" w:rsidR="00C92762" w:rsidRDefault="00C92762" w:rsidP="00C92762">
      <w:pPr>
        <w:contextualSpacing/>
        <w:jc w:val="both"/>
        <w:rPr>
          <w:rFonts w:ascii="Arial" w:hAnsi="Arial" w:cs="Arial"/>
        </w:rPr>
      </w:pPr>
      <w:r w:rsidRPr="00F27513">
        <w:rPr>
          <w:rFonts w:ascii="Arial" w:hAnsi="Arial" w:cs="Arial"/>
          <w:b/>
          <w:bCs/>
        </w:rPr>
        <w:t xml:space="preserve">Table S2.  Pairwise p-values for Tukey-Kramer HSD test comparing competitive fitness between </w:t>
      </w:r>
      <w:r>
        <w:rPr>
          <w:rFonts w:ascii="Arial" w:hAnsi="Arial" w:cs="Arial"/>
          <w:b/>
          <w:bCs/>
        </w:rPr>
        <w:t xml:space="preserve">constructed strains.  </w:t>
      </w:r>
      <w:r>
        <w:rPr>
          <w:rFonts w:ascii="Arial" w:hAnsi="Arial" w:cs="Arial"/>
        </w:rPr>
        <w:t>Significant p-values (</w:t>
      </w:r>
      <m:oMath>
        <m:r>
          <w:rPr>
            <w:rFonts w:ascii="Cambria Math" w:hAnsi="Cambria Math" w:cs="Arial"/>
          </w:rPr>
          <m:t>α</m:t>
        </m:r>
      </m:oMath>
      <w:r>
        <w:rPr>
          <w:rFonts w:ascii="Arial" w:hAnsi="Arial" w:cs="Arial"/>
        </w:rPr>
        <w:t xml:space="preserve"> = 0.05) are in bold.</w:t>
      </w:r>
    </w:p>
    <w:p w14:paraId="1F416EA5" w14:textId="77777777" w:rsidR="00C92762" w:rsidRPr="00CA1AF3" w:rsidRDefault="00C92762" w:rsidP="00C92762">
      <w:pPr>
        <w:spacing w:line="360" w:lineRule="auto"/>
        <w:contextualSpacing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270"/>
        <w:gridCol w:w="1057"/>
      </w:tblGrid>
      <w:tr w:rsidR="00C92762" w14:paraId="48E849D3" w14:textId="77777777" w:rsidTr="00CE25F3">
        <w:trPr>
          <w:trHeight w:val="360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BABEA71" w14:textId="77777777" w:rsidR="00C92762" w:rsidRDefault="00C92762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 1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D4DC831" w14:textId="77777777" w:rsidR="00C92762" w:rsidRDefault="00C92762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 2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C05E328" w14:textId="77777777" w:rsidR="00C92762" w:rsidRDefault="00C92762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92762" w14:paraId="36CE12F4" w14:textId="77777777" w:rsidTr="00CE25F3">
        <w:trPr>
          <w:trHeight w:val="360"/>
        </w:trPr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2650AC2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5A658E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2BF6D174" w14:textId="77777777" w:rsidR="00C92762" w:rsidRPr="00EB489C" w:rsidRDefault="00C92762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EB489C">
              <w:rPr>
                <w:rFonts w:ascii="Arial" w:hAnsi="Arial" w:cs="Arial"/>
                <w:b/>
                <w:bCs/>
              </w:rPr>
              <w:t>0.0031</w:t>
            </w:r>
          </w:p>
        </w:tc>
      </w:tr>
      <w:tr w:rsidR="00C92762" w14:paraId="59496A21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B9DCE1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5B6D17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97504E4" w14:textId="77777777" w:rsidR="00C92762" w:rsidRPr="00EB489C" w:rsidRDefault="00C92762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EB489C">
              <w:rPr>
                <w:rFonts w:ascii="Arial" w:hAnsi="Arial" w:cs="Arial"/>
                <w:b/>
                <w:bCs/>
              </w:rPr>
              <w:t>0.0013</w:t>
            </w:r>
          </w:p>
        </w:tc>
        <w:bookmarkStart w:id="0" w:name="_GoBack"/>
        <w:bookmarkEnd w:id="0"/>
      </w:tr>
      <w:tr w:rsidR="00C92762" w14:paraId="01DC49AB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7962E1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34B58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Bo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FE67AD" w14:textId="77777777" w:rsidR="00C92762" w:rsidRPr="00EB489C" w:rsidRDefault="00C92762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EB489C">
              <w:rPr>
                <w:rFonts w:ascii="Arial" w:hAnsi="Arial" w:cs="Arial"/>
                <w:b/>
                <w:bCs/>
              </w:rPr>
              <w:t>0.0005</w:t>
            </w:r>
          </w:p>
        </w:tc>
      </w:tr>
      <w:tr w:rsidR="00C92762" w14:paraId="1AE58DD6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02D54C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BDBCF3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80675E5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0.2514</w:t>
            </w:r>
          </w:p>
        </w:tc>
      </w:tr>
      <w:tr w:rsidR="00C92762" w14:paraId="53DFAF57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7F14B2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9D537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Bo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859631" w14:textId="77777777" w:rsidR="00C92762" w:rsidRPr="00EB489C" w:rsidRDefault="00C92762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EB489C">
              <w:rPr>
                <w:rFonts w:ascii="Arial" w:hAnsi="Arial" w:cs="Arial"/>
                <w:b/>
                <w:bCs/>
              </w:rPr>
              <w:t>0.0171</w:t>
            </w:r>
          </w:p>
        </w:tc>
      </w:tr>
      <w:tr w:rsidR="00C92762" w14:paraId="259A521D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5678C4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63E113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Bo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1BE88FF" w14:textId="77777777" w:rsidR="00C92762" w:rsidRPr="00F16A5D" w:rsidRDefault="00C92762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0.0925</w:t>
            </w:r>
          </w:p>
        </w:tc>
      </w:tr>
    </w:tbl>
    <w:p w14:paraId="2238D7F9" w14:textId="77777777" w:rsidR="00A84B47" w:rsidRDefault="00A84B47"/>
    <w:sectPr w:rsidR="00A84B47" w:rsidSect="004B0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62"/>
    <w:rsid w:val="002565DC"/>
    <w:rsid w:val="0047597E"/>
    <w:rsid w:val="004B0DE5"/>
    <w:rsid w:val="004E3E52"/>
    <w:rsid w:val="005F5338"/>
    <w:rsid w:val="006077C6"/>
    <w:rsid w:val="00626F22"/>
    <w:rsid w:val="006F7422"/>
    <w:rsid w:val="00720A1B"/>
    <w:rsid w:val="00844245"/>
    <w:rsid w:val="00871578"/>
    <w:rsid w:val="009B3327"/>
    <w:rsid w:val="009E1978"/>
    <w:rsid w:val="00A84B47"/>
    <w:rsid w:val="00AE65D8"/>
    <w:rsid w:val="00BB6836"/>
    <w:rsid w:val="00C92762"/>
    <w:rsid w:val="00D472D3"/>
    <w:rsid w:val="00F14EE0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47B0C"/>
  <w15:chartTrackingRefBased/>
  <w15:docId w15:val="{03B24C3D-A1B0-C14E-9DBA-3A79EC73D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2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>UCSD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uchka</dc:creator>
  <cp:keywords/>
  <dc:description/>
  <cp:lastModifiedBy>Morgan Mouchka</cp:lastModifiedBy>
  <cp:revision>1</cp:revision>
  <dcterms:created xsi:type="dcterms:W3CDTF">2019-09-16T16:42:00Z</dcterms:created>
  <dcterms:modified xsi:type="dcterms:W3CDTF">2019-09-16T16:44:00Z</dcterms:modified>
</cp:coreProperties>
</file>